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7"/>
        <w:gridCol w:w="1071"/>
        <w:gridCol w:w="1084"/>
        <w:gridCol w:w="1079"/>
        <w:gridCol w:w="1092"/>
        <w:gridCol w:w="1074"/>
        <w:gridCol w:w="1126"/>
        <w:gridCol w:w="1087"/>
      </w:tblGrid>
      <w:tr w:rsidR="00AD0DF5" w:rsidRPr="00AD0DF5" w14:paraId="32F76D25" w14:textId="77777777" w:rsidTr="00845EDC">
        <w:tc>
          <w:tcPr>
            <w:tcW w:w="1737" w:type="dxa"/>
          </w:tcPr>
          <w:p w14:paraId="54E3CB19" w14:textId="6B5820A8" w:rsid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last 2 weeks…</w:t>
            </w:r>
          </w:p>
        </w:tc>
        <w:tc>
          <w:tcPr>
            <w:tcW w:w="1071" w:type="dxa"/>
          </w:tcPr>
          <w:p w14:paraId="41F36A5B" w14:textId="7A53496F" w:rsidR="00AD0DF5" w:rsidRPr="00AD0DF5" w:rsidRDefault="00AD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of the time</w:t>
            </w:r>
          </w:p>
        </w:tc>
        <w:tc>
          <w:tcPr>
            <w:tcW w:w="1084" w:type="dxa"/>
          </w:tcPr>
          <w:p w14:paraId="3243EA98" w14:textId="2EF76E33" w:rsidR="00AD0DF5" w:rsidRPr="00AD0DF5" w:rsidRDefault="00AD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of the time</w:t>
            </w:r>
          </w:p>
        </w:tc>
        <w:tc>
          <w:tcPr>
            <w:tcW w:w="1079" w:type="dxa"/>
          </w:tcPr>
          <w:p w14:paraId="728B9245" w14:textId="30D38D77" w:rsidR="00AD0DF5" w:rsidRPr="00AD0DF5" w:rsidRDefault="00AD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good bit of the time</w:t>
            </w:r>
          </w:p>
        </w:tc>
        <w:tc>
          <w:tcPr>
            <w:tcW w:w="1092" w:type="dxa"/>
          </w:tcPr>
          <w:p w14:paraId="6F776516" w14:textId="1C42235E" w:rsidR="00AD0DF5" w:rsidRPr="00AD0DF5" w:rsidRDefault="00AD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 of the time</w:t>
            </w:r>
          </w:p>
        </w:tc>
        <w:tc>
          <w:tcPr>
            <w:tcW w:w="1074" w:type="dxa"/>
          </w:tcPr>
          <w:p w14:paraId="526DFF4B" w14:textId="3FB9A1FB" w:rsidR="00AD0DF5" w:rsidRPr="00AD0DF5" w:rsidRDefault="00AD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little bit of the time</w:t>
            </w:r>
          </w:p>
        </w:tc>
        <w:tc>
          <w:tcPr>
            <w:tcW w:w="1126" w:type="dxa"/>
          </w:tcPr>
          <w:p w14:paraId="60E7B54A" w14:textId="7715B0BF" w:rsidR="00AD0DF5" w:rsidRPr="00AD0DF5" w:rsidRDefault="00AD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dly any of the time</w:t>
            </w:r>
          </w:p>
        </w:tc>
        <w:tc>
          <w:tcPr>
            <w:tcW w:w="1087" w:type="dxa"/>
          </w:tcPr>
          <w:p w14:paraId="3422B7F1" w14:textId="67B1A189" w:rsidR="00AD0DF5" w:rsidRPr="00AD0DF5" w:rsidRDefault="00AD0D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e of the time</w:t>
            </w:r>
          </w:p>
        </w:tc>
      </w:tr>
      <w:tr w:rsidR="00845EDC" w:rsidRPr="00AD0DF5" w14:paraId="4A10C00C" w14:textId="77777777" w:rsidTr="00551471">
        <w:tc>
          <w:tcPr>
            <w:tcW w:w="1737" w:type="dxa"/>
          </w:tcPr>
          <w:p w14:paraId="53AF33D8" w14:textId="655931C1" w:rsidR="00845EDC" w:rsidRPr="00AD0DF5" w:rsidRDefault="00845E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1:</w:t>
            </w:r>
          </w:p>
          <w:p w14:paraId="4E46B43F" w14:textId="6F8F55FA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 Health</w:t>
            </w:r>
          </w:p>
        </w:tc>
        <w:tc>
          <w:tcPr>
            <w:tcW w:w="7613" w:type="dxa"/>
            <w:gridSpan w:val="7"/>
          </w:tcPr>
          <w:p w14:paraId="0E3CB5A2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52D2EDAA" w14:textId="77777777" w:rsidTr="00845EDC">
        <w:tc>
          <w:tcPr>
            <w:tcW w:w="1737" w:type="dxa"/>
          </w:tcPr>
          <w:p w14:paraId="7FA46F09" w14:textId="045C2486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DF5">
              <w:rPr>
                <w:rFonts w:ascii="Times New Roman" w:hAnsi="Times New Roman" w:cs="Times New Roman"/>
                <w:sz w:val="24"/>
                <w:szCs w:val="24"/>
              </w:rPr>
              <w:t>I have felt frustrated</w:t>
            </w:r>
          </w:p>
        </w:tc>
        <w:tc>
          <w:tcPr>
            <w:tcW w:w="1071" w:type="dxa"/>
          </w:tcPr>
          <w:p w14:paraId="6244B4F0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00DE4105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69710A85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30AD88E1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0C68E8A6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2FB1D1AB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53C54AC9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3BF8548F" w14:textId="77777777" w:rsidTr="00845EDC">
        <w:tc>
          <w:tcPr>
            <w:tcW w:w="1737" w:type="dxa"/>
          </w:tcPr>
          <w:p w14:paraId="00F47B23" w14:textId="5427C346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DF5">
              <w:rPr>
                <w:rFonts w:ascii="Times New Roman" w:hAnsi="Times New Roman" w:cs="Times New Roman"/>
                <w:sz w:val="24"/>
                <w:szCs w:val="24"/>
              </w:rPr>
              <w:t>I have had trouble concentrating</w:t>
            </w:r>
          </w:p>
        </w:tc>
        <w:tc>
          <w:tcPr>
            <w:tcW w:w="1071" w:type="dxa"/>
          </w:tcPr>
          <w:p w14:paraId="3E24A22A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1E6E04CC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7DBAB563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7ECD8867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2DF6D7EC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71C63FFD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5D91C325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11654DDE" w14:textId="77777777" w:rsidTr="00845EDC">
        <w:tc>
          <w:tcPr>
            <w:tcW w:w="1737" w:type="dxa"/>
          </w:tcPr>
          <w:p w14:paraId="40D0BDED" w14:textId="7774990F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DF5">
              <w:rPr>
                <w:rFonts w:ascii="Times New Roman" w:hAnsi="Times New Roman" w:cs="Times New Roman"/>
                <w:sz w:val="24"/>
                <w:szCs w:val="24"/>
              </w:rPr>
              <w:t>I have lacked motivation</w:t>
            </w:r>
          </w:p>
        </w:tc>
        <w:tc>
          <w:tcPr>
            <w:tcW w:w="1071" w:type="dxa"/>
          </w:tcPr>
          <w:p w14:paraId="23130DFB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2D0C2AB4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46CF1109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10CD515A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2FB69D52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0BBE3267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1AA04434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0913DF0E" w14:textId="77777777" w:rsidTr="00845EDC">
        <w:tc>
          <w:tcPr>
            <w:tcW w:w="1737" w:type="dxa"/>
          </w:tcPr>
          <w:p w14:paraId="7669025B" w14:textId="19C03CE4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DF5">
              <w:rPr>
                <w:rFonts w:ascii="Times New Roman" w:hAnsi="Times New Roman" w:cs="Times New Roman"/>
                <w:sz w:val="24"/>
                <w:szCs w:val="24"/>
              </w:rPr>
              <w:t>I have felt tired</w:t>
            </w:r>
          </w:p>
        </w:tc>
        <w:tc>
          <w:tcPr>
            <w:tcW w:w="1071" w:type="dxa"/>
          </w:tcPr>
          <w:p w14:paraId="358C4C8E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6261A1D9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568AFFDC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2D8688B1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1D36CC1D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5A4137E5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130A3159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3D627458" w14:textId="77777777" w:rsidTr="00845EDC">
        <w:tc>
          <w:tcPr>
            <w:tcW w:w="1737" w:type="dxa"/>
          </w:tcPr>
          <w:p w14:paraId="5A60C6A5" w14:textId="62FC1B65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DF5">
              <w:rPr>
                <w:rFonts w:ascii="Times New Roman" w:hAnsi="Times New Roman" w:cs="Times New Roman"/>
                <w:sz w:val="24"/>
                <w:szCs w:val="24"/>
              </w:rPr>
              <w:t>I have felt anxious</w:t>
            </w:r>
          </w:p>
        </w:tc>
        <w:tc>
          <w:tcPr>
            <w:tcW w:w="1071" w:type="dxa"/>
          </w:tcPr>
          <w:p w14:paraId="4DB18860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2EC99BF3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0770814A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021C965B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1DC0C374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0716FAEF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17A55960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16E8A914" w14:textId="77777777" w:rsidTr="00845EDC">
        <w:tc>
          <w:tcPr>
            <w:tcW w:w="1737" w:type="dxa"/>
          </w:tcPr>
          <w:p w14:paraId="05161DDA" w14:textId="377712F9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DF5">
              <w:rPr>
                <w:rFonts w:ascii="Times New Roman" w:hAnsi="Times New Roman" w:cs="Times New Roman"/>
                <w:sz w:val="24"/>
                <w:szCs w:val="24"/>
              </w:rPr>
              <w:t>I have felt aches and pains in my muscles/joints</w:t>
            </w:r>
          </w:p>
        </w:tc>
        <w:tc>
          <w:tcPr>
            <w:tcW w:w="1071" w:type="dxa"/>
          </w:tcPr>
          <w:p w14:paraId="3C83EB6B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2BEB3CB1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7A841D73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396ACC19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5124B6B8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0882904E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13E6C38D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14BCDE9F" w14:textId="77777777" w:rsidTr="00845EDC">
        <w:tc>
          <w:tcPr>
            <w:tcW w:w="1737" w:type="dxa"/>
          </w:tcPr>
          <w:p w14:paraId="76AB2839" w14:textId="02819493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DF5">
              <w:rPr>
                <w:rFonts w:ascii="Times New Roman" w:hAnsi="Times New Roman" w:cs="Times New Roman"/>
                <w:sz w:val="24"/>
                <w:szCs w:val="24"/>
              </w:rPr>
              <w:t>I have felt embarrassed</w:t>
            </w:r>
          </w:p>
        </w:tc>
        <w:tc>
          <w:tcPr>
            <w:tcW w:w="1071" w:type="dxa"/>
          </w:tcPr>
          <w:p w14:paraId="1F33093F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03F67727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2145CEAA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0E160BC7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7ECE97B9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569F8A85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4191E2F6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3EA7CA9D" w14:textId="77777777" w:rsidTr="00845EDC">
        <w:tc>
          <w:tcPr>
            <w:tcW w:w="1737" w:type="dxa"/>
          </w:tcPr>
          <w:p w14:paraId="2CB538C7" w14:textId="37B84E16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DF5">
              <w:rPr>
                <w:rFonts w:ascii="Times New Roman" w:hAnsi="Times New Roman" w:cs="Times New Roman"/>
                <w:sz w:val="24"/>
                <w:szCs w:val="24"/>
              </w:rPr>
              <w:t>I have worried about my weight</w:t>
            </w:r>
          </w:p>
        </w:tc>
        <w:tc>
          <w:tcPr>
            <w:tcW w:w="1071" w:type="dxa"/>
          </w:tcPr>
          <w:p w14:paraId="3F4FFAEB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7A59CDED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623E0504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0053577A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184FA1D0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41FF6EC6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7F496B56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3A2FD260" w14:textId="77777777" w:rsidTr="00845EDC">
        <w:tc>
          <w:tcPr>
            <w:tcW w:w="1737" w:type="dxa"/>
          </w:tcPr>
          <w:p w14:paraId="4614B2FD" w14:textId="191A8706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DF5">
              <w:rPr>
                <w:rFonts w:ascii="Times New Roman" w:hAnsi="Times New Roman" w:cs="Times New Roman"/>
                <w:sz w:val="24"/>
                <w:szCs w:val="24"/>
              </w:rPr>
              <w:t>I have worried about my sarcoidosis</w:t>
            </w:r>
          </w:p>
        </w:tc>
        <w:tc>
          <w:tcPr>
            <w:tcW w:w="1071" w:type="dxa"/>
          </w:tcPr>
          <w:p w14:paraId="23237877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22D13DEE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50419EFD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007D2D5A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5D417636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3360EF61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8CC218C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65F1818F" w14:textId="77777777" w:rsidTr="00845EDC">
        <w:tc>
          <w:tcPr>
            <w:tcW w:w="1737" w:type="dxa"/>
          </w:tcPr>
          <w:p w14:paraId="57A67089" w14:textId="29005A5C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DF5">
              <w:rPr>
                <w:rFonts w:ascii="Times New Roman" w:hAnsi="Times New Roman" w:cs="Times New Roman"/>
                <w:sz w:val="24"/>
                <w:szCs w:val="24"/>
              </w:rPr>
              <w:t>Tiredness has interfered with my normal social activities such as going out with friends/family</w:t>
            </w:r>
          </w:p>
        </w:tc>
        <w:tc>
          <w:tcPr>
            <w:tcW w:w="1071" w:type="dxa"/>
          </w:tcPr>
          <w:p w14:paraId="2738126F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2D27FDEC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72451927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5FE2E5E0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1E99B432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09A29246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3CD22C12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EDC" w:rsidRPr="00AD0DF5" w14:paraId="116B5186" w14:textId="77777777" w:rsidTr="004236B5">
        <w:tc>
          <w:tcPr>
            <w:tcW w:w="1737" w:type="dxa"/>
          </w:tcPr>
          <w:p w14:paraId="7D042EAD" w14:textId="58B0BA57" w:rsidR="00845EDC" w:rsidRPr="00845EDC" w:rsidRDefault="00845E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2: Lung</w:t>
            </w:r>
          </w:p>
        </w:tc>
        <w:tc>
          <w:tcPr>
            <w:tcW w:w="7613" w:type="dxa"/>
            <w:gridSpan w:val="7"/>
          </w:tcPr>
          <w:p w14:paraId="69F5AFEF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3A6FEA8A" w14:textId="77777777" w:rsidTr="00845EDC">
        <w:tc>
          <w:tcPr>
            <w:tcW w:w="1737" w:type="dxa"/>
          </w:tcPr>
          <w:p w14:paraId="5D233228" w14:textId="4C8C7FFA" w:rsidR="00AD0DF5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t>My cough has caused pain/discomfort</w:t>
            </w:r>
          </w:p>
        </w:tc>
        <w:tc>
          <w:tcPr>
            <w:tcW w:w="1071" w:type="dxa"/>
          </w:tcPr>
          <w:p w14:paraId="2A481661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2A8F45A8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556FFD45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44542598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6B3316C7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21FDB2FA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1CC7DCD7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2544A505" w14:textId="77777777" w:rsidTr="00845EDC">
        <w:tc>
          <w:tcPr>
            <w:tcW w:w="1737" w:type="dxa"/>
          </w:tcPr>
          <w:p w14:paraId="72858014" w14:textId="3593E180" w:rsidR="00AD0DF5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t>I have been breathless climbing stairs or walking up slight inclines</w:t>
            </w:r>
          </w:p>
        </w:tc>
        <w:tc>
          <w:tcPr>
            <w:tcW w:w="1071" w:type="dxa"/>
          </w:tcPr>
          <w:p w14:paraId="068F7834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49031CF6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177ADA71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5F1AE90E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266BAD48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0BE36BEA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EAFB1CC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4097FAAF" w14:textId="77777777" w:rsidTr="00845EDC">
        <w:tc>
          <w:tcPr>
            <w:tcW w:w="1737" w:type="dxa"/>
          </w:tcPr>
          <w:p w14:paraId="557B7659" w14:textId="1BCD03BC" w:rsidR="00AD0DF5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have had to take deep breaths, also known as ‘air hunger’</w:t>
            </w:r>
          </w:p>
        </w:tc>
        <w:tc>
          <w:tcPr>
            <w:tcW w:w="1071" w:type="dxa"/>
          </w:tcPr>
          <w:p w14:paraId="7C7823BF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28005A6A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30994A15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03BBDC9A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590AB2AC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0A754934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508605C3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310AE676" w14:textId="77777777" w:rsidTr="00845EDC">
        <w:tc>
          <w:tcPr>
            <w:tcW w:w="1737" w:type="dxa"/>
          </w:tcPr>
          <w:p w14:paraId="2178D42F" w14:textId="2B4BF41D" w:rsidR="00AD0DF5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t>My chest has felt tight</w:t>
            </w:r>
          </w:p>
        </w:tc>
        <w:tc>
          <w:tcPr>
            <w:tcW w:w="1071" w:type="dxa"/>
          </w:tcPr>
          <w:p w14:paraId="3370C2ED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07F2CC40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0892780A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7613C15D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6EEE13A7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3E74EC13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69158DD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16A68AFA" w14:textId="77777777" w:rsidTr="00845EDC">
        <w:tc>
          <w:tcPr>
            <w:tcW w:w="1737" w:type="dxa"/>
          </w:tcPr>
          <w:p w14:paraId="0A37FDFC" w14:textId="1F2673CF" w:rsidR="00AD0DF5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t>I have had episodes of breathlessness</w:t>
            </w:r>
          </w:p>
        </w:tc>
        <w:tc>
          <w:tcPr>
            <w:tcW w:w="1071" w:type="dxa"/>
          </w:tcPr>
          <w:p w14:paraId="21175A1B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17E88212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4DD2B239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270C0BB3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1429A773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1D099CF4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14D6FCA2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0507512C" w14:textId="77777777" w:rsidTr="00845EDC">
        <w:tc>
          <w:tcPr>
            <w:tcW w:w="1737" w:type="dxa"/>
          </w:tcPr>
          <w:p w14:paraId="0E2E4E2C" w14:textId="4DA8837B" w:rsidR="00AD0DF5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t>I have experienced chest pains</w:t>
            </w:r>
          </w:p>
        </w:tc>
        <w:tc>
          <w:tcPr>
            <w:tcW w:w="1071" w:type="dxa"/>
          </w:tcPr>
          <w:p w14:paraId="2179AE0D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5416E7D0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0DC7EE28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4A0834F8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37E4F007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64D8FF87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73CFC6B7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EDC" w:rsidRPr="00AD0DF5" w14:paraId="199463F4" w14:textId="77777777" w:rsidTr="001F21FF">
        <w:tc>
          <w:tcPr>
            <w:tcW w:w="1737" w:type="dxa"/>
          </w:tcPr>
          <w:p w14:paraId="04C1ADAD" w14:textId="74D1017B" w:rsidR="00845EDC" w:rsidRPr="00845EDC" w:rsidRDefault="00845E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3: Medication</w:t>
            </w:r>
          </w:p>
        </w:tc>
        <w:tc>
          <w:tcPr>
            <w:tcW w:w="7613" w:type="dxa"/>
            <w:gridSpan w:val="7"/>
          </w:tcPr>
          <w:p w14:paraId="5C35DE0C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6ACE3354" w14:textId="77777777" w:rsidTr="00845EDC">
        <w:tc>
          <w:tcPr>
            <w:tcW w:w="1737" w:type="dxa"/>
          </w:tcPr>
          <w:p w14:paraId="6CCB4933" w14:textId="0299D338" w:rsidR="00AD0DF5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t>I have worried about side effects of my medication for sarcoidosis</w:t>
            </w:r>
          </w:p>
        </w:tc>
        <w:tc>
          <w:tcPr>
            <w:tcW w:w="1071" w:type="dxa"/>
          </w:tcPr>
          <w:p w14:paraId="4DC42742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7922E105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4A1F790C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3473A17E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53073A56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5755CDBB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11C26CA2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09742286" w14:textId="77777777" w:rsidTr="00845EDC">
        <w:tc>
          <w:tcPr>
            <w:tcW w:w="1737" w:type="dxa"/>
          </w:tcPr>
          <w:p w14:paraId="03940B5D" w14:textId="75299EFB" w:rsidR="00AD0DF5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t>I have felt worse because of my medication</w:t>
            </w:r>
          </w:p>
        </w:tc>
        <w:tc>
          <w:tcPr>
            <w:tcW w:w="1071" w:type="dxa"/>
          </w:tcPr>
          <w:p w14:paraId="6184AD59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39FB22DF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7275A24B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25E01CEC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21C23F03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33F80F30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4E6B67A6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0C2C7B1B" w14:textId="77777777" w:rsidTr="00845EDC">
        <w:tc>
          <w:tcPr>
            <w:tcW w:w="1737" w:type="dxa"/>
          </w:tcPr>
          <w:p w14:paraId="475D32A4" w14:textId="626ED1C0" w:rsidR="00AD0DF5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t>I have gained weight because of my medication</w:t>
            </w:r>
          </w:p>
        </w:tc>
        <w:tc>
          <w:tcPr>
            <w:tcW w:w="1071" w:type="dxa"/>
          </w:tcPr>
          <w:p w14:paraId="5D6C8DC0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2886E63A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5A3B12FD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27545E89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6ABB7373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34490022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6F96EDC4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EDC" w:rsidRPr="00AD0DF5" w14:paraId="4D10865F" w14:textId="77777777" w:rsidTr="00F753ED">
        <w:tc>
          <w:tcPr>
            <w:tcW w:w="1737" w:type="dxa"/>
          </w:tcPr>
          <w:p w14:paraId="217B7AE0" w14:textId="1735879F" w:rsidR="00845EDC" w:rsidRPr="00845EDC" w:rsidRDefault="00845E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4: Skin</w:t>
            </w:r>
          </w:p>
        </w:tc>
        <w:tc>
          <w:tcPr>
            <w:tcW w:w="7613" w:type="dxa"/>
            <w:gridSpan w:val="7"/>
          </w:tcPr>
          <w:p w14:paraId="47E23B7A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3CE6779C" w14:textId="77777777" w:rsidTr="00845EDC">
        <w:tc>
          <w:tcPr>
            <w:tcW w:w="1737" w:type="dxa"/>
          </w:tcPr>
          <w:p w14:paraId="0DFFB631" w14:textId="196BC607" w:rsidR="00AD0DF5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t>I have been bothered by my skin problems</w:t>
            </w:r>
          </w:p>
        </w:tc>
        <w:tc>
          <w:tcPr>
            <w:tcW w:w="1071" w:type="dxa"/>
          </w:tcPr>
          <w:p w14:paraId="25FD3AD0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7EC5FC33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0C692B0A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39A4D183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03064EE2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240CE1BC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1D3CB488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0E0AF6F3" w14:textId="77777777" w:rsidTr="00845EDC">
        <w:tc>
          <w:tcPr>
            <w:tcW w:w="1737" w:type="dxa"/>
          </w:tcPr>
          <w:p w14:paraId="708769F8" w14:textId="6E688174" w:rsidR="00AD0DF5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t>I have been concerned about changes in colour of my skin lesions</w:t>
            </w:r>
          </w:p>
        </w:tc>
        <w:tc>
          <w:tcPr>
            <w:tcW w:w="1071" w:type="dxa"/>
          </w:tcPr>
          <w:p w14:paraId="15F9482E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1752D492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5FB19FEE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3C5164D2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1995B3B1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1F1B5A41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776237FE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5B93ADB0" w14:textId="77777777" w:rsidTr="00845EDC">
        <w:tc>
          <w:tcPr>
            <w:tcW w:w="1737" w:type="dxa"/>
          </w:tcPr>
          <w:p w14:paraId="55B07C80" w14:textId="4DCBC4FF" w:rsidR="00AD0DF5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t>I have been embarrassed about my skin</w:t>
            </w:r>
          </w:p>
        </w:tc>
        <w:tc>
          <w:tcPr>
            <w:tcW w:w="1071" w:type="dxa"/>
          </w:tcPr>
          <w:p w14:paraId="6EA52B7D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51825751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105C907A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4A1F47D3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2D1349A3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57FCBFD7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16587BD7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EDC" w:rsidRPr="00AD0DF5" w14:paraId="055D44DE" w14:textId="77777777" w:rsidTr="00845EDC">
        <w:tc>
          <w:tcPr>
            <w:tcW w:w="1737" w:type="dxa"/>
          </w:tcPr>
          <w:p w14:paraId="4B7B16D3" w14:textId="54FB646A" w:rsidR="00845EDC" w:rsidRPr="00845EDC" w:rsidRDefault="00845E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5: Eyes</w:t>
            </w:r>
          </w:p>
        </w:tc>
        <w:tc>
          <w:tcPr>
            <w:tcW w:w="7613" w:type="dxa"/>
            <w:gridSpan w:val="7"/>
          </w:tcPr>
          <w:p w14:paraId="0BE90479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16EA5EE1" w14:textId="77777777" w:rsidTr="00845EDC">
        <w:tc>
          <w:tcPr>
            <w:tcW w:w="1737" w:type="dxa"/>
          </w:tcPr>
          <w:p w14:paraId="6627A0E2" w14:textId="4602D7BD" w:rsidR="00AD0DF5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t>I have had dry eyes</w:t>
            </w:r>
          </w:p>
        </w:tc>
        <w:tc>
          <w:tcPr>
            <w:tcW w:w="1071" w:type="dxa"/>
          </w:tcPr>
          <w:p w14:paraId="1953ECB3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43AC4666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431599CF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2EBA837A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44529AAA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30044034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E1FD991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38FACE9F" w14:textId="77777777" w:rsidTr="00845EDC">
        <w:tc>
          <w:tcPr>
            <w:tcW w:w="1737" w:type="dxa"/>
          </w:tcPr>
          <w:p w14:paraId="384690FD" w14:textId="3E8AD367" w:rsidR="00AD0DF5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have had difficulty with bright lights</w:t>
            </w:r>
          </w:p>
        </w:tc>
        <w:tc>
          <w:tcPr>
            <w:tcW w:w="1071" w:type="dxa"/>
          </w:tcPr>
          <w:p w14:paraId="06351D0B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3EA7EE63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4B711911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4CDB777E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1A840035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5508A627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47DB0926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DF5" w:rsidRPr="00AD0DF5" w14:paraId="4A47139A" w14:textId="77777777" w:rsidTr="00845EDC">
        <w:tc>
          <w:tcPr>
            <w:tcW w:w="1737" w:type="dxa"/>
          </w:tcPr>
          <w:p w14:paraId="08D57F1C" w14:textId="4CA723C2" w:rsidR="00AD0DF5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t>My eyes have been red</w:t>
            </w:r>
          </w:p>
        </w:tc>
        <w:tc>
          <w:tcPr>
            <w:tcW w:w="1071" w:type="dxa"/>
          </w:tcPr>
          <w:p w14:paraId="017A0461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4106C159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3B345172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612546BF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6E180066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29D4424A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4EFFE6D3" w14:textId="77777777" w:rsidR="00AD0DF5" w:rsidRPr="00AD0DF5" w:rsidRDefault="00AD0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EDC" w:rsidRPr="00AD0DF5" w14:paraId="19177B96" w14:textId="77777777" w:rsidTr="00845EDC">
        <w:tc>
          <w:tcPr>
            <w:tcW w:w="1737" w:type="dxa"/>
          </w:tcPr>
          <w:p w14:paraId="4B99837D" w14:textId="390BB2BB" w:rsidR="00845EDC" w:rsidRPr="00845EDC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t>I have had pain in/or around the eyes</w:t>
            </w:r>
          </w:p>
        </w:tc>
        <w:tc>
          <w:tcPr>
            <w:tcW w:w="1071" w:type="dxa"/>
          </w:tcPr>
          <w:p w14:paraId="5B56341E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151A3758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29C9F9A5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447AFE24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3D7484B1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3A135D6E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13F42AB7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EDC" w:rsidRPr="00AD0DF5" w14:paraId="06DAF1E1" w14:textId="77777777" w:rsidTr="00845EDC">
        <w:tc>
          <w:tcPr>
            <w:tcW w:w="1737" w:type="dxa"/>
          </w:tcPr>
          <w:p w14:paraId="04C9C8E2" w14:textId="4F1324A7" w:rsidR="00845EDC" w:rsidRPr="00845EDC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t>I have had difficulty reading</w:t>
            </w:r>
          </w:p>
        </w:tc>
        <w:tc>
          <w:tcPr>
            <w:tcW w:w="1071" w:type="dxa"/>
          </w:tcPr>
          <w:p w14:paraId="4C2C354E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5705DBCF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16CE7250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09041FF0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7E49E87D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74690D5A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7D321EF7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EDC" w:rsidRPr="00AD0DF5" w14:paraId="2B87C8D4" w14:textId="77777777" w:rsidTr="00845EDC">
        <w:tc>
          <w:tcPr>
            <w:tcW w:w="1737" w:type="dxa"/>
          </w:tcPr>
          <w:p w14:paraId="0581ACA7" w14:textId="6A99C39C" w:rsidR="00845EDC" w:rsidRPr="00845EDC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t>I have had blurred vision</w:t>
            </w:r>
          </w:p>
        </w:tc>
        <w:tc>
          <w:tcPr>
            <w:tcW w:w="1071" w:type="dxa"/>
          </w:tcPr>
          <w:p w14:paraId="5AC939AA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74B61508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0851D1CA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45E9EBDA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3A09F040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2A5289DD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3B7FA91E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EDC" w:rsidRPr="00AD0DF5" w14:paraId="138C145E" w14:textId="77777777" w:rsidTr="00845EDC">
        <w:tc>
          <w:tcPr>
            <w:tcW w:w="1737" w:type="dxa"/>
          </w:tcPr>
          <w:p w14:paraId="62D0A2A5" w14:textId="5433F6C7" w:rsidR="00845EDC" w:rsidRPr="00845EDC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DC">
              <w:rPr>
                <w:rFonts w:ascii="Times New Roman" w:hAnsi="Times New Roman" w:cs="Times New Roman"/>
                <w:sz w:val="24"/>
                <w:szCs w:val="24"/>
              </w:rPr>
              <w:t>I have been worried about my eyesight</w:t>
            </w:r>
          </w:p>
        </w:tc>
        <w:tc>
          <w:tcPr>
            <w:tcW w:w="1071" w:type="dxa"/>
          </w:tcPr>
          <w:p w14:paraId="78FC914B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0C5EE608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2FAB7715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6004209E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19642BE3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32F458D1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630009FD" w14:textId="77777777" w:rsidR="00845EDC" w:rsidRPr="00AD0DF5" w:rsidRDefault="00845E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74A8D6" w14:textId="77777777" w:rsidR="00DC55B2" w:rsidRPr="00AD0DF5" w:rsidRDefault="00DC55B2">
      <w:pPr>
        <w:rPr>
          <w:rFonts w:ascii="Times New Roman" w:hAnsi="Times New Roman" w:cs="Times New Roman"/>
          <w:sz w:val="24"/>
          <w:szCs w:val="24"/>
        </w:rPr>
      </w:pPr>
    </w:p>
    <w:sectPr w:rsidR="00DC55B2" w:rsidRPr="00AD0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E2A"/>
    <w:rsid w:val="007D4E2A"/>
    <w:rsid w:val="00845EDC"/>
    <w:rsid w:val="00AD0DF5"/>
    <w:rsid w:val="00DC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50A90"/>
  <w15:chartTrackingRefBased/>
  <w15:docId w15:val="{E6260977-00D8-4558-A8FD-AE0957104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3-05-11T15:35:00Z</dcterms:created>
  <dcterms:modified xsi:type="dcterms:W3CDTF">2023-05-11T15:46:00Z</dcterms:modified>
</cp:coreProperties>
</file>